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55" w:type="dxa"/>
        <w:jc w:val="center"/>
        <w:tblInd w:w="-5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2350"/>
        <w:gridCol w:w="990"/>
        <w:gridCol w:w="630"/>
        <w:gridCol w:w="784"/>
        <w:gridCol w:w="2446"/>
        <w:gridCol w:w="1193"/>
        <w:gridCol w:w="919"/>
      </w:tblGrid>
      <w:tr w:rsidR="00AD53D6" w:rsidRPr="0002343A" w:rsidTr="0074248C">
        <w:trPr>
          <w:cantSplit/>
          <w:tblHeader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02343A">
              <w:rPr>
                <w:b/>
                <w:sz w:val="18"/>
                <w:szCs w:val="18"/>
              </w:rPr>
              <w:t>Sample number</w:t>
            </w:r>
          </w:p>
        </w:tc>
        <w:tc>
          <w:tcPr>
            <w:tcW w:w="3970" w:type="dxa"/>
            <w:gridSpan w:val="3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ample information</w:t>
            </w:r>
          </w:p>
        </w:tc>
        <w:tc>
          <w:tcPr>
            <w:tcW w:w="5342" w:type="dxa"/>
            <w:gridSpan w:val="4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SMART assay results</w:t>
            </w:r>
          </w:p>
        </w:tc>
      </w:tr>
      <w:tr w:rsidR="00AD53D6" w:rsidRPr="0002343A" w:rsidTr="0074248C">
        <w:trPr>
          <w:cantSplit/>
          <w:tblHeader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rFonts w:hint="eastAsia"/>
                <w:b/>
                <w:sz w:val="18"/>
                <w:szCs w:val="18"/>
              </w:rPr>
              <w:t>ample collected from primary or metastatasis tumor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2343A">
              <w:rPr>
                <w:rFonts w:hint="eastAsia"/>
                <w:b/>
                <w:sz w:val="18"/>
                <w:szCs w:val="18"/>
              </w:rPr>
              <w:t>Histology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Stage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Mutant gene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Mutat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Mutation/</w:t>
            </w:r>
          </w:p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total templates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Mutation ratio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10155" w:type="dxa"/>
            <w:gridSpan w:val="8"/>
            <w:vAlign w:val="center"/>
          </w:tcPr>
          <w:p w:rsidR="00AD53D6" w:rsidRPr="0002343A" w:rsidRDefault="00AD53D6" w:rsidP="0074248C">
            <w:pPr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Single EGFR mutations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14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462/281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1.9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21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34/178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3.1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24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7/134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.4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40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92/262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1.5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41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93/229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7.1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48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 xml:space="preserve">rimary tumor </w:t>
            </w:r>
            <w:r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0/157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.1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57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55/163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.4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61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 xml:space="preserve">rimary tumor </w:t>
            </w:r>
            <w:r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24/179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6.0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71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73/193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.9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77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24/105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1.2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85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2/178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.3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91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80/228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8.5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93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63/152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3.3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00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97/87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2.5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03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31/109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0.3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05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99/131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0.4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15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559/317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9.0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25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73/92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.6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26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55/90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7.0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28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49/138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2.4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34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3/109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6.7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35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15/155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0.2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38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 xml:space="preserve">rimary tumor </w:t>
            </w:r>
            <w:r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3/117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.7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72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86/86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1.6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lastRenderedPageBreak/>
              <w:t>CBR181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4/68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3.76%</w:t>
            </w:r>
          </w:p>
        </w:tc>
      </w:tr>
      <w:tr w:rsidR="00AD53D6" w:rsidRPr="0002343A" w:rsidTr="0074248C">
        <w:trPr>
          <w:cantSplit/>
          <w:trHeight w:val="65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87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/92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.13%</w:t>
            </w:r>
          </w:p>
        </w:tc>
      </w:tr>
      <w:tr w:rsidR="00AD53D6" w:rsidRPr="0002343A" w:rsidTr="0074248C">
        <w:trPr>
          <w:cantSplit/>
          <w:trHeight w:val="263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15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L747_P753&gt;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7/136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.65%</w:t>
            </w:r>
          </w:p>
        </w:tc>
      </w:tr>
      <w:tr w:rsidR="00AD53D6" w:rsidRPr="0002343A" w:rsidTr="0074248C">
        <w:trPr>
          <w:cantSplit/>
          <w:trHeight w:val="343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17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46/240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8.53%</w:t>
            </w:r>
          </w:p>
        </w:tc>
      </w:tr>
      <w:tr w:rsidR="00AD53D6" w:rsidRPr="0002343A" w:rsidTr="0074248C">
        <w:trPr>
          <w:cantSplit/>
          <w:trHeight w:val="291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18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6479/2733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6.88%</w:t>
            </w:r>
          </w:p>
        </w:tc>
      </w:tr>
      <w:tr w:rsidR="00AD53D6" w:rsidRPr="0002343A" w:rsidTr="0074248C">
        <w:trPr>
          <w:cantSplit/>
          <w:trHeight w:val="527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19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 xml:space="preserve">rimary tumor </w:t>
            </w:r>
            <w:r w:rsidRPr="0004403F"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38_2252del:p.746_751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35/154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0.9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25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 xml:space="preserve">rimary tumor </w:t>
            </w:r>
            <w:r>
              <w:rPr>
                <w:sz w:val="18"/>
                <w:szCs w:val="18"/>
              </w:rPr>
              <w:t>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L747_P753&gt;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/165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1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27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L747_P753&gt;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88/422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0.8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35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46/160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7.8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36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9/139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.1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39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L747_P753&gt;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27/154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.2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43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L747_P753&gt;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8/21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6.4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58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50_2273del:p.750_758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70/57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.7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60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05/165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8.4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65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88/168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0.9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67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36_2244del:p.746_748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22/126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5.4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68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38_2252del:p.746_751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59/119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1.6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69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78/131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6.4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75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007/313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4.0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78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L747_P753&gt;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56/205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6.75%</w:t>
            </w:r>
          </w:p>
        </w:tc>
      </w:tr>
      <w:tr w:rsidR="00AD53D6" w:rsidRPr="0002343A" w:rsidTr="0074248C">
        <w:trPr>
          <w:cantSplit/>
          <w:trHeight w:val="968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82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36_2244del:p.746_748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96/198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.8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lastRenderedPageBreak/>
              <w:t>CBR094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36_2244del:p.746_748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86/197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9.54%</w:t>
            </w:r>
          </w:p>
        </w:tc>
      </w:tr>
      <w:tr w:rsidR="00AD53D6" w:rsidRPr="0002343A" w:rsidTr="0074248C">
        <w:trPr>
          <w:cantSplit/>
          <w:trHeight w:val="953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07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38_2252del:p.746_751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23/196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6.85%</w:t>
            </w:r>
          </w:p>
        </w:tc>
      </w:tr>
      <w:tr w:rsidR="00AD53D6" w:rsidRPr="0002343A" w:rsidTr="0074248C">
        <w:trPr>
          <w:cantSplit/>
          <w:trHeight w:val="742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08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50_2273del:p.750_758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77/221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1.5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18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8/59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.7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24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18/135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0.7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29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02/111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8.1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31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196/203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8.6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36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38_2249del:p.746_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59/127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0.2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39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47/120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8.8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73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23/81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7.5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76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641/224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3.2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82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18/98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2.6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89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5/72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.4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90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00/137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3.6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32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790M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2/70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7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08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20ins:c.2319_2320insGCT:p.H773delinsHA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/97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1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79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61Q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18/206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4.5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92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719A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01/152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9.7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99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20ins:c.2311_2312insACCCCC:p.N771delinsNPH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120/199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6.2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9236" w:type="dxa"/>
            <w:gridSpan w:val="7"/>
            <w:tcBorders>
              <w:top w:val="nil"/>
            </w:tcBorders>
            <w:vAlign w:val="center"/>
          </w:tcPr>
          <w:p w:rsidR="00AD53D6" w:rsidRPr="0002343A" w:rsidRDefault="00AD53D6" w:rsidP="0074248C">
            <w:pPr>
              <w:rPr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Double EGFR mutations</w:t>
            </w:r>
          </w:p>
        </w:tc>
        <w:tc>
          <w:tcPr>
            <w:tcW w:w="919" w:type="dxa"/>
            <w:tcBorders>
              <w:top w:val="nil"/>
            </w:tcBorders>
            <w:vAlign w:val="center"/>
          </w:tcPr>
          <w:p w:rsidR="00AD53D6" w:rsidRPr="0002343A" w:rsidRDefault="00AD53D6" w:rsidP="0074248C">
            <w:pPr>
              <w:rPr>
                <w:sz w:val="18"/>
                <w:szCs w:val="18"/>
              </w:rPr>
            </w:pP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81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50_2251del:p.750_751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83/165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.20%</w:t>
            </w:r>
          </w:p>
        </w:tc>
      </w:tr>
      <w:tr w:rsidR="00AD53D6" w:rsidRPr="0002343A" w:rsidTr="0074248C">
        <w:trPr>
          <w:cantSplit/>
          <w:trHeight w:val="558"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c.2237_2246del:p.746_749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83/164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.4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52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L747_P753&gt;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630/276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9.0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790M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96/214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7.1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75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59/136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6.4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790M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/131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7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50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61Q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81/204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3.7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719A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30/264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2.4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10155" w:type="dxa"/>
            <w:gridSpan w:val="8"/>
            <w:vAlign w:val="center"/>
          </w:tcPr>
          <w:p w:rsidR="00AD53D6" w:rsidRPr="0002343A" w:rsidRDefault="00AD53D6" w:rsidP="0074248C">
            <w:pPr>
              <w:rPr>
                <w:b/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Single EGFR + single KRAS/BRAF/ALK/TP53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CBR051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4403F" w:rsidRDefault="00AD53D6" w:rsidP="0074248C">
            <w:pPr>
              <w:jc w:val="center"/>
              <w:rPr>
                <w:b/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06/439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1.5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175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/98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5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95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61/198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3.1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73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6/131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2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09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78/155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0.6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48W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3/116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1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91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11/67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6.4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175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/132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6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98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858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5/94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.0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48W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/102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5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66</w:t>
            </w:r>
            <w:r w:rsidRPr="0002343A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2/110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0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00/176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7.0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color w:val="000000"/>
                <w:sz w:val="18"/>
                <w:szCs w:val="18"/>
              </w:rPr>
            </w:pPr>
            <w:r w:rsidRPr="0002343A">
              <w:rPr>
                <w:color w:val="000000"/>
                <w:sz w:val="18"/>
                <w:szCs w:val="18"/>
              </w:rPr>
              <w:t>CBR178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6/78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.9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Q61P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/30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3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13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31/45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8.5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73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/30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3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04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84/71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9.8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tcBorders>
              <w:bottom w:val="single" w:sz="4" w:space="0" w:color="auto"/>
            </w:tcBorders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48Q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62/1186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0.5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lastRenderedPageBreak/>
              <w:t>CBR188</w:t>
            </w:r>
          </w:p>
        </w:tc>
        <w:tc>
          <w:tcPr>
            <w:tcW w:w="2350" w:type="dxa"/>
            <w:vMerge w:val="restart"/>
            <w:tcBorders>
              <w:top w:val="nil"/>
            </w:tcBorders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tcBorders>
              <w:top w:val="nil"/>
            </w:tcBorders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tcBorders>
              <w:top w:val="nil"/>
            </w:tcBorders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tcBorders>
              <w:top w:val="nil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tcBorders>
              <w:top w:val="nil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 del: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E746_A750del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9/446</w:t>
            </w:r>
          </w:p>
        </w:tc>
        <w:tc>
          <w:tcPr>
            <w:tcW w:w="919" w:type="dxa"/>
            <w:tcBorders>
              <w:top w:val="nil"/>
            </w:tcBorders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5.4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73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/59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5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70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19: c.2214_2215</w:t>
            </w:r>
            <w:r w:rsidRPr="0002343A">
              <w:rPr>
                <w:rFonts w:hint="eastAsia"/>
                <w:sz w:val="18"/>
                <w:szCs w:val="18"/>
              </w:rPr>
              <w:t xml:space="preserve"> </w:t>
            </w:r>
            <w:r w:rsidRPr="0002343A">
              <w:rPr>
                <w:sz w:val="18"/>
                <w:szCs w:val="18"/>
              </w:rPr>
              <w:t>insAAAATTCCCGTCGCTAT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5/82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.8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175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1/122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9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48Q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4/81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7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98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790M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/120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8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73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/53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4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color w:val="000000"/>
                <w:sz w:val="18"/>
                <w:szCs w:val="18"/>
              </w:rPr>
            </w:pPr>
            <w:r w:rsidRPr="0002343A">
              <w:rPr>
                <w:color w:val="000000"/>
                <w:sz w:val="18"/>
                <w:szCs w:val="18"/>
              </w:rPr>
              <w:t>CBR177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GFR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bookmarkStart w:id="1" w:name="OLE_LINK4"/>
            <w:bookmarkStart w:id="2" w:name="OLE_LINK5"/>
            <w:r w:rsidRPr="0002343A">
              <w:rPr>
                <w:sz w:val="18"/>
                <w:szCs w:val="18"/>
              </w:rPr>
              <w:t>L861Q</w:t>
            </w:r>
            <w:bookmarkEnd w:id="1"/>
            <w:bookmarkEnd w:id="2"/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41/122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6.0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L1152R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4/76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84%</w:t>
            </w:r>
          </w:p>
        </w:tc>
      </w:tr>
      <w:tr w:rsidR="00AD53D6" w:rsidRPr="0002343A" w:rsidTr="0074248C">
        <w:trPr>
          <w:cantSplit/>
          <w:trHeight w:val="344"/>
          <w:jc w:val="center"/>
        </w:trPr>
        <w:tc>
          <w:tcPr>
            <w:tcW w:w="10155" w:type="dxa"/>
            <w:gridSpan w:val="8"/>
            <w:vAlign w:val="center"/>
          </w:tcPr>
          <w:p w:rsidR="00AD53D6" w:rsidRPr="0004403F" w:rsidRDefault="00AD53D6" w:rsidP="0074248C">
            <w:pPr>
              <w:rPr>
                <w:sz w:val="18"/>
                <w:szCs w:val="18"/>
              </w:rPr>
            </w:pPr>
            <w:r w:rsidRPr="0004403F">
              <w:rPr>
                <w:b/>
                <w:sz w:val="18"/>
                <w:szCs w:val="18"/>
              </w:rPr>
              <w:t>Single KRAS/BRAF/ALK/TP53 mutations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11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7/72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.1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16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745/454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0.4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26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3/187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.8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34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90/134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4.1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37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41/98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4.3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59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2/20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.8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63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Q61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55/68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2.7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76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</w:t>
            </w:r>
            <w:r w:rsidRPr="0004403F">
              <w:rPr>
                <w:rFonts w:hint="eastAsia"/>
                <w:sz w:val="18"/>
                <w:szCs w:val="18"/>
              </w:rPr>
              <w:t xml:space="preserve">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42/142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4.0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83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93/133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4.51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88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A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44/150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.5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10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S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93/125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5.3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44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rFonts w:hint="eastAsia"/>
                <w:sz w:val="18"/>
                <w:szCs w:val="18"/>
              </w:rPr>
              <w:t>M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V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3/94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.7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55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V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95/155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8.3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lastRenderedPageBreak/>
              <w:t>CBR156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3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53/103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3.9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57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V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5/86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4.0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59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18/71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6.5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85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25/46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7.0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74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BRAF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V600E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7/185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.0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87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BRAF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V600E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6/223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1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12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BRAF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V600E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32/168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1.50%</w:t>
            </w:r>
          </w:p>
        </w:tc>
      </w:tr>
      <w:tr w:rsidR="00AD53D6" w:rsidRPr="0002343A" w:rsidTr="0074248C">
        <w:trPr>
          <w:cantSplit/>
          <w:trHeight w:val="786"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45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BRAF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V600E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26/1502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5.0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64</w:t>
            </w:r>
          </w:p>
        </w:tc>
        <w:tc>
          <w:tcPr>
            <w:tcW w:w="2350" w:type="dxa"/>
            <w:vAlign w:val="center"/>
          </w:tcPr>
          <w:p w:rsidR="00AD53D6" w:rsidRPr="0002343A" w:rsidRDefault="00AD53D6" w:rsidP="0074248C">
            <w:pPr>
              <w:jc w:val="center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BRAF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V600E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38/100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3.6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22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ML4-ALK fus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4/149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.28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46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ML4-ALK fus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/76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65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21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ML4-ALK fus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72/62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7.39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27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ML4-ALK fus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61/1076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4.9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80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ML4-ALK fus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2/75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6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086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48W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0/209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9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30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biopsy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V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175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7/96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7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40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Metastasis lymph nodes</w:t>
            </w:r>
            <w:r w:rsidRPr="0004403F">
              <w:rPr>
                <w:rFonts w:hint="eastAsia"/>
                <w:sz w:val="18"/>
                <w:szCs w:val="18"/>
              </w:rPr>
              <w:t xml:space="preserve"> biopsy 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48Q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4/120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8.6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93</w:t>
            </w:r>
          </w:p>
        </w:tc>
        <w:tc>
          <w:tcPr>
            <w:tcW w:w="2350" w:type="dxa"/>
            <w:vAlign w:val="center"/>
          </w:tcPr>
          <w:p w:rsidR="00AD53D6" w:rsidRPr="0004403F" w:rsidRDefault="00AD53D6" w:rsidP="0074248C">
            <w:pPr>
              <w:jc w:val="center"/>
              <w:rPr>
                <w:sz w:val="18"/>
                <w:szCs w:val="18"/>
              </w:rPr>
            </w:pPr>
            <w:r w:rsidRPr="0004403F">
              <w:rPr>
                <w:sz w:val="18"/>
                <w:szCs w:val="18"/>
              </w:rPr>
              <w:t>P</w:t>
            </w:r>
            <w:r w:rsidRPr="0004403F"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73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58/79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2.53%</w:t>
            </w:r>
          </w:p>
        </w:tc>
      </w:tr>
      <w:tr w:rsidR="00AD53D6" w:rsidRPr="0002343A" w:rsidTr="0074248C">
        <w:trPr>
          <w:cantSplit/>
          <w:trHeight w:val="365"/>
          <w:jc w:val="center"/>
        </w:trPr>
        <w:tc>
          <w:tcPr>
            <w:tcW w:w="10155" w:type="dxa"/>
            <w:gridSpan w:val="8"/>
            <w:vAlign w:val="center"/>
          </w:tcPr>
          <w:p w:rsidR="00AD53D6" w:rsidRPr="0002343A" w:rsidRDefault="00AD53D6" w:rsidP="0074248C">
            <w:pPr>
              <w:rPr>
                <w:sz w:val="18"/>
                <w:szCs w:val="18"/>
              </w:rPr>
            </w:pPr>
            <w:r w:rsidRPr="0002343A">
              <w:rPr>
                <w:b/>
                <w:sz w:val="18"/>
                <w:szCs w:val="18"/>
              </w:rPr>
              <w:t>Double KRAS/BRAF/ALK/TP53 mutations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BR186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C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2/425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.8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3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/410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4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C</w:t>
            </w:r>
            <w:r w:rsidRPr="0002343A">
              <w:rPr>
                <w:rFonts w:hint="eastAsia"/>
                <w:sz w:val="18"/>
                <w:szCs w:val="18"/>
              </w:rPr>
              <w:t>BR149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0/943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.06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BRAF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V600E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75/844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0.73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rFonts w:cs="SimSun"/>
                <w:color w:val="000000"/>
                <w:sz w:val="18"/>
                <w:szCs w:val="18"/>
              </w:rPr>
              <w:t>CBR142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G12D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34/30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1.3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175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89/182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5.8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02343A">
              <w:rPr>
                <w:rFonts w:cs="SimSun"/>
                <w:color w:val="000000"/>
                <w:sz w:val="18"/>
                <w:szCs w:val="18"/>
              </w:rPr>
              <w:t>CBR097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KRAS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Q61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40/150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9.20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248W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1/178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62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02343A">
              <w:rPr>
                <w:rFonts w:cs="SimSun"/>
                <w:color w:val="000000"/>
                <w:sz w:val="18"/>
                <w:szCs w:val="18"/>
              </w:rPr>
              <w:t>CBR143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ML4-ALK fus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98/769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2.74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ML4-ALK fus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51/788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6.4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 w:val="restart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  <w:r w:rsidRPr="0002343A">
              <w:rPr>
                <w:rFonts w:cs="SimSun" w:hint="eastAsia"/>
                <w:color w:val="000000"/>
                <w:sz w:val="18"/>
                <w:szCs w:val="18"/>
              </w:rPr>
              <w:t>C</w:t>
            </w:r>
            <w:r w:rsidRPr="0002343A">
              <w:rPr>
                <w:rFonts w:cs="SimSun"/>
                <w:color w:val="000000"/>
                <w:sz w:val="18"/>
                <w:szCs w:val="18"/>
              </w:rPr>
              <w:t>BR195</w:t>
            </w:r>
          </w:p>
        </w:tc>
        <w:tc>
          <w:tcPr>
            <w:tcW w:w="235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rFonts w:hint="eastAsia"/>
                <w:sz w:val="18"/>
                <w:szCs w:val="18"/>
              </w:rPr>
              <w:t>rimary tumor tissue</w:t>
            </w:r>
          </w:p>
        </w:tc>
        <w:tc>
          <w:tcPr>
            <w:tcW w:w="99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C</w:t>
            </w:r>
          </w:p>
        </w:tc>
        <w:tc>
          <w:tcPr>
            <w:tcW w:w="630" w:type="dxa"/>
            <w:vMerge w:val="restart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I</w:t>
            </w: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ALK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EML4-ALK fusion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183/681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26.87%</w:t>
            </w:r>
          </w:p>
        </w:tc>
      </w:tr>
      <w:tr w:rsidR="00AD53D6" w:rsidRPr="0002343A" w:rsidTr="0074248C">
        <w:trPr>
          <w:cantSplit/>
          <w:jc w:val="center"/>
        </w:trPr>
        <w:tc>
          <w:tcPr>
            <w:tcW w:w="843" w:type="dxa"/>
            <w:vMerge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rFonts w:cs="SimSun"/>
                <w:color w:val="000000"/>
                <w:sz w:val="18"/>
                <w:szCs w:val="18"/>
              </w:rPr>
            </w:pPr>
          </w:p>
        </w:tc>
        <w:tc>
          <w:tcPr>
            <w:tcW w:w="235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84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TP53</w:t>
            </w:r>
          </w:p>
        </w:tc>
        <w:tc>
          <w:tcPr>
            <w:tcW w:w="2446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R175H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4/657</w:t>
            </w:r>
          </w:p>
        </w:tc>
        <w:tc>
          <w:tcPr>
            <w:tcW w:w="919" w:type="dxa"/>
            <w:shd w:val="clear" w:color="auto" w:fill="auto"/>
            <w:vAlign w:val="center"/>
          </w:tcPr>
          <w:p w:rsidR="00AD53D6" w:rsidRPr="0002343A" w:rsidRDefault="00AD53D6" w:rsidP="0074248C">
            <w:pPr>
              <w:jc w:val="center"/>
              <w:rPr>
                <w:sz w:val="18"/>
                <w:szCs w:val="18"/>
              </w:rPr>
            </w:pPr>
            <w:r w:rsidRPr="0002343A">
              <w:rPr>
                <w:sz w:val="18"/>
                <w:szCs w:val="18"/>
              </w:rPr>
              <w:t>0.61%</w:t>
            </w:r>
          </w:p>
        </w:tc>
      </w:tr>
    </w:tbl>
    <w:p w:rsidR="00AD53D6" w:rsidRDefault="00AD53D6" w:rsidP="00AD53D6">
      <w:pPr>
        <w:rPr>
          <w:szCs w:val="21"/>
        </w:rPr>
      </w:pPr>
      <w:r>
        <w:rPr>
          <w:szCs w:val="21"/>
        </w:rPr>
        <w:t>Legend</w:t>
      </w:r>
      <w:r>
        <w:rPr>
          <w:rFonts w:hint="eastAsia"/>
          <w:szCs w:val="21"/>
        </w:rPr>
        <w:t>: AC =</w:t>
      </w:r>
      <w:r w:rsidRPr="00CB191C">
        <w:t xml:space="preserve"> </w:t>
      </w:r>
      <w:r w:rsidRPr="00CB191C">
        <w:rPr>
          <w:szCs w:val="21"/>
        </w:rPr>
        <w:t>adenocarcinoma</w:t>
      </w:r>
      <w:r>
        <w:rPr>
          <w:rFonts w:hint="eastAsia"/>
          <w:szCs w:val="21"/>
        </w:rPr>
        <w:t xml:space="preserve">; SC = </w:t>
      </w:r>
      <w:r w:rsidRPr="00CB191C">
        <w:rPr>
          <w:szCs w:val="21"/>
        </w:rPr>
        <w:t>squamous carcinoma</w:t>
      </w:r>
      <w:r>
        <w:rPr>
          <w:rFonts w:hint="eastAsia"/>
          <w:szCs w:val="21"/>
        </w:rPr>
        <w:t xml:space="preserve">; MC = </w:t>
      </w:r>
      <w:r w:rsidRPr="00CB191C">
        <w:rPr>
          <w:szCs w:val="21"/>
        </w:rPr>
        <w:t>mucoepidermoid carcinoma</w:t>
      </w:r>
    </w:p>
    <w:p w:rsidR="007D587B" w:rsidRDefault="00AD53D6" w:rsidP="00AD53D6">
      <w:r w:rsidRPr="000507A1">
        <w:rPr>
          <w:rFonts w:hint="eastAsia"/>
          <w:szCs w:val="21"/>
          <w:vertAlign w:val="superscript"/>
        </w:rPr>
        <w:t>#</w:t>
      </w:r>
      <w:r>
        <w:rPr>
          <w:rFonts w:hint="eastAsia"/>
          <w:szCs w:val="21"/>
        </w:rPr>
        <w:t xml:space="preserve"> TKI treatment following diagnosis</w:t>
      </w:r>
    </w:p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81ABE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8F95711"/>
    <w:multiLevelType w:val="hybridMultilevel"/>
    <w:tmpl w:val="CA14E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3D6"/>
    <w:rsid w:val="00053DBB"/>
    <w:rsid w:val="0078731A"/>
    <w:rsid w:val="007D587B"/>
    <w:rsid w:val="00A2316A"/>
    <w:rsid w:val="00AC3ADC"/>
    <w:rsid w:val="00AD53D6"/>
    <w:rsid w:val="00C6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3D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NoList"/>
    <w:uiPriority w:val="99"/>
    <w:semiHidden/>
    <w:unhideWhenUsed/>
    <w:rsid w:val="00AD53D6"/>
  </w:style>
  <w:style w:type="paragraph" w:styleId="Header">
    <w:name w:val="header"/>
    <w:basedOn w:val="Normal"/>
    <w:link w:val="HeaderChar"/>
    <w:uiPriority w:val="99"/>
    <w:unhideWhenUsed/>
    <w:rsid w:val="00AD53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D53D6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D53D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D53D6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table" w:customStyle="1" w:styleId="10">
    <w:name w:val="网格型1"/>
    <w:basedOn w:val="TableNormal"/>
    <w:next w:val="TableGrid"/>
    <w:uiPriority w:val="39"/>
    <w:rsid w:val="00AD53D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AD53D6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AD53D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styleId="Hyperlink">
    <w:name w:val="Hyperlink"/>
    <w:uiPriority w:val="99"/>
    <w:unhideWhenUsed/>
    <w:rsid w:val="00AD53D6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AD53D6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3D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3D6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CommentReference">
    <w:name w:val="annotation reference"/>
    <w:uiPriority w:val="99"/>
    <w:semiHidden/>
    <w:unhideWhenUsed/>
    <w:rsid w:val="00AD53D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3D6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3D6"/>
    <w:rPr>
      <w:rFonts w:ascii="Calibri" w:eastAsia="SimSun" w:hAnsi="Calibri" w:cs="Times New Roman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3D6"/>
    <w:rPr>
      <w:rFonts w:ascii="Calibri" w:eastAsia="SimSun" w:hAnsi="Calibri" w:cs="Times New Roman"/>
      <w:b/>
      <w:bCs/>
      <w:kern w:val="2"/>
      <w:sz w:val="21"/>
      <w:lang w:val="en-US" w:eastAsia="zh-CN"/>
    </w:rPr>
  </w:style>
  <w:style w:type="character" w:styleId="Strong">
    <w:name w:val="Strong"/>
    <w:uiPriority w:val="22"/>
    <w:qFormat/>
    <w:rsid w:val="00AD53D6"/>
    <w:rPr>
      <w:b w:val="0"/>
      <w:bCs w:val="0"/>
      <w:color w:val="CC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3D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">
    <w:name w:val="无列表1"/>
    <w:next w:val="NoList"/>
    <w:uiPriority w:val="99"/>
    <w:semiHidden/>
    <w:unhideWhenUsed/>
    <w:rsid w:val="00AD53D6"/>
  </w:style>
  <w:style w:type="paragraph" w:styleId="Header">
    <w:name w:val="header"/>
    <w:basedOn w:val="Normal"/>
    <w:link w:val="HeaderChar"/>
    <w:uiPriority w:val="99"/>
    <w:unhideWhenUsed/>
    <w:rsid w:val="00AD53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D53D6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AD53D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D53D6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table" w:customStyle="1" w:styleId="10">
    <w:name w:val="网格型1"/>
    <w:basedOn w:val="TableNormal"/>
    <w:next w:val="TableGrid"/>
    <w:uiPriority w:val="39"/>
    <w:rsid w:val="00AD53D6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-11">
    <w:name w:val="彩色列表 - 着色 11"/>
    <w:basedOn w:val="Normal"/>
    <w:uiPriority w:val="34"/>
    <w:qFormat/>
    <w:rsid w:val="00AD53D6"/>
    <w:pPr>
      <w:widowControl w:val="0"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AD53D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styleId="Hyperlink">
    <w:name w:val="Hyperlink"/>
    <w:uiPriority w:val="99"/>
    <w:unhideWhenUsed/>
    <w:rsid w:val="00AD53D6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AD53D6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53D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3D6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character" w:styleId="CommentReference">
    <w:name w:val="annotation reference"/>
    <w:uiPriority w:val="99"/>
    <w:semiHidden/>
    <w:unhideWhenUsed/>
    <w:rsid w:val="00AD53D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3D6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3D6"/>
    <w:rPr>
      <w:rFonts w:ascii="Calibri" w:eastAsia="SimSun" w:hAnsi="Calibri" w:cs="Times New Roman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3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3D6"/>
    <w:rPr>
      <w:rFonts w:ascii="Calibri" w:eastAsia="SimSun" w:hAnsi="Calibri" w:cs="Times New Roman"/>
      <w:b/>
      <w:bCs/>
      <w:kern w:val="2"/>
      <w:sz w:val="21"/>
      <w:lang w:val="en-US" w:eastAsia="zh-CN"/>
    </w:rPr>
  </w:style>
  <w:style w:type="character" w:styleId="Strong">
    <w:name w:val="Strong"/>
    <w:uiPriority w:val="22"/>
    <w:qFormat/>
    <w:rsid w:val="00AD53D6"/>
    <w:rPr>
      <w:b w:val="0"/>
      <w:bCs w:val="0"/>
      <w:color w:val="CC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5</Words>
  <Characters>8125</Characters>
  <Application>Microsoft Office Word</Application>
  <DocSecurity>0</DocSecurity>
  <Lines>67</Lines>
  <Paragraphs>19</Paragraphs>
  <ScaleCrop>false</ScaleCrop>
  <Company/>
  <LinksUpToDate>false</LinksUpToDate>
  <CharactersWithSpaces>9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6-22T05:38:00Z</dcterms:created>
  <dcterms:modified xsi:type="dcterms:W3CDTF">2016-06-22T05:38:00Z</dcterms:modified>
</cp:coreProperties>
</file>